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980" w:type="dxa"/>
        <w:tblLook w:val="04A0"/>
      </w:tblPr>
      <w:tblGrid>
        <w:gridCol w:w="1899"/>
        <w:gridCol w:w="1903"/>
        <w:gridCol w:w="1186"/>
        <w:gridCol w:w="1499"/>
        <w:gridCol w:w="1698"/>
        <w:gridCol w:w="1098"/>
        <w:gridCol w:w="1217"/>
        <w:gridCol w:w="1255"/>
        <w:gridCol w:w="1241"/>
        <w:gridCol w:w="1108"/>
        <w:gridCol w:w="876"/>
      </w:tblGrid>
      <w:tr w:rsidR="00412C7C" w:rsidRPr="00412C7C" w:rsidTr="00554B54">
        <w:trPr>
          <w:trHeight w:val="300"/>
        </w:trPr>
        <w:tc>
          <w:tcPr>
            <w:tcW w:w="14980" w:type="dxa"/>
            <w:gridSpan w:val="11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D660D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Table S</w:t>
            </w:r>
            <w:r w:rsidR="00D660D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</w:p>
        </w:tc>
      </w:tr>
      <w:tr w:rsidR="00412C7C" w:rsidRPr="00412C7C" w:rsidTr="00554B54">
        <w:trPr>
          <w:trHeight w:val="300"/>
        </w:trPr>
        <w:tc>
          <w:tcPr>
            <w:tcW w:w="1498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NEWCASTLE - OTTAWA QUALITY ASSESSMENT 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Studies</w:t>
            </w:r>
          </w:p>
        </w:tc>
        <w:tc>
          <w:tcPr>
            <w:tcW w:w="62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Selection</w:t>
            </w:r>
          </w:p>
        </w:tc>
        <w:tc>
          <w:tcPr>
            <w:tcW w:w="23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Comparability</w:t>
            </w:r>
          </w:p>
        </w:tc>
        <w:tc>
          <w:tcPr>
            <w:tcW w:w="36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Outcomes</w:t>
            </w:r>
          </w:p>
        </w:tc>
        <w:tc>
          <w:tcPr>
            <w:tcW w:w="8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Quality score</w:t>
            </w:r>
          </w:p>
        </w:tc>
      </w:tr>
      <w:tr w:rsidR="00412C7C" w:rsidRPr="00412C7C" w:rsidTr="00554B54">
        <w:trPr>
          <w:trHeight w:val="1905"/>
        </w:trPr>
        <w:tc>
          <w:tcPr>
            <w:tcW w:w="1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Representativeness of the exposed cohort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Selection the non exposed cohort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Ascertainment of exposure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Demonstration that outcome of interest was not present at start of study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Study controls for factor: like age.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Study controls for any additional facto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Assessment of outcom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Follow-up long enough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Adequacy of follow up of cohorts</w:t>
            </w:r>
          </w:p>
        </w:tc>
        <w:tc>
          <w:tcPr>
            <w:tcW w:w="8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Zheng</w:t>
            </w:r>
            <w:proofErr w:type="spellEnd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3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Fonseca 201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Wei 2014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Diaz-</w:t>
            </w:r>
            <w:proofErr w:type="spellStart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Beveridge</w:t>
            </w:r>
            <w:proofErr w:type="spellEnd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Zhang 2015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Luè</w:t>
            </w:r>
            <w:proofErr w:type="spellEnd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Personeni</w:t>
            </w:r>
            <w:proofErr w:type="spellEnd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uan 201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Bruix</w:t>
            </w:r>
            <w:proofErr w:type="spellEnd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Howell 201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Afshar</w:t>
            </w:r>
            <w:proofErr w:type="spellEnd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Zhu 201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Casadei</w:t>
            </w:r>
            <w:proofErr w:type="spellEnd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Gardini</w:t>
            </w:r>
            <w:proofErr w:type="spellEnd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6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Miyahara 2011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9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Katayama 201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proofErr w:type="spellStart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Goyal</w:t>
            </w:r>
            <w:proofErr w:type="spellEnd"/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2018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Cho 201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No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8</w:t>
            </w:r>
          </w:p>
        </w:tc>
      </w:tr>
      <w:tr w:rsidR="00412C7C" w:rsidRPr="00412C7C" w:rsidTr="00554B54">
        <w:trPr>
          <w:trHeight w:val="300"/>
        </w:trPr>
        <w:tc>
          <w:tcPr>
            <w:tcW w:w="18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Conroy 2017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N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2C7C" w:rsidRPr="00412C7C" w:rsidRDefault="00412C7C" w:rsidP="00412C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2C7C">
              <w:rPr>
                <w:rFonts w:ascii="Times New Roman" w:eastAsia="宋体" w:hAnsi="Times New Roman" w:cs="Times New Roman"/>
                <w:kern w:val="0"/>
                <w:sz w:val="22"/>
              </w:rPr>
              <w:t>7</w:t>
            </w:r>
          </w:p>
        </w:tc>
      </w:tr>
    </w:tbl>
    <w:p w:rsidR="009C5E2C" w:rsidRDefault="009C5E2C"/>
    <w:sectPr w:rsidR="009C5E2C" w:rsidSect="00554B54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2209E" w:rsidRDefault="0042209E" w:rsidP="00412C7C">
      <w:r>
        <w:separator/>
      </w:r>
    </w:p>
  </w:endnote>
  <w:endnote w:type="continuationSeparator" w:id="0">
    <w:p w:rsidR="0042209E" w:rsidRDefault="0042209E" w:rsidP="00412C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2209E" w:rsidRDefault="0042209E" w:rsidP="00412C7C">
      <w:r>
        <w:separator/>
      </w:r>
    </w:p>
  </w:footnote>
  <w:footnote w:type="continuationSeparator" w:id="0">
    <w:p w:rsidR="0042209E" w:rsidRDefault="0042209E" w:rsidP="00412C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2C7C"/>
    <w:rsid w:val="00003302"/>
    <w:rsid w:val="00063D99"/>
    <w:rsid w:val="001700F3"/>
    <w:rsid w:val="00412C7C"/>
    <w:rsid w:val="00414BA6"/>
    <w:rsid w:val="00414F98"/>
    <w:rsid w:val="0042209E"/>
    <w:rsid w:val="00433E25"/>
    <w:rsid w:val="00454B47"/>
    <w:rsid w:val="004704C9"/>
    <w:rsid w:val="0049027D"/>
    <w:rsid w:val="00554B54"/>
    <w:rsid w:val="00563CC6"/>
    <w:rsid w:val="005F34C2"/>
    <w:rsid w:val="00621FBD"/>
    <w:rsid w:val="00624347"/>
    <w:rsid w:val="00625495"/>
    <w:rsid w:val="0065435B"/>
    <w:rsid w:val="006B5749"/>
    <w:rsid w:val="006D2DA5"/>
    <w:rsid w:val="0078296C"/>
    <w:rsid w:val="007A71FA"/>
    <w:rsid w:val="00855F6E"/>
    <w:rsid w:val="00890566"/>
    <w:rsid w:val="00940E35"/>
    <w:rsid w:val="00955DBA"/>
    <w:rsid w:val="009C5E2C"/>
    <w:rsid w:val="00A7530B"/>
    <w:rsid w:val="00B11ED8"/>
    <w:rsid w:val="00B66CAC"/>
    <w:rsid w:val="00BF117D"/>
    <w:rsid w:val="00C2756E"/>
    <w:rsid w:val="00C90174"/>
    <w:rsid w:val="00D660D4"/>
    <w:rsid w:val="00D717AF"/>
    <w:rsid w:val="00E62637"/>
    <w:rsid w:val="00E7490C"/>
    <w:rsid w:val="00E8675D"/>
    <w:rsid w:val="00E97E7F"/>
    <w:rsid w:val="00F01B79"/>
    <w:rsid w:val="00F9367E"/>
    <w:rsid w:val="00F97C51"/>
    <w:rsid w:val="00FC4B92"/>
    <w:rsid w:val="00FD59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E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2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2C7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12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12C7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06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dc:description/>
  <cp:lastModifiedBy>雨林木风</cp:lastModifiedBy>
  <cp:revision>5</cp:revision>
  <dcterms:created xsi:type="dcterms:W3CDTF">2019-02-12T14:35:00Z</dcterms:created>
  <dcterms:modified xsi:type="dcterms:W3CDTF">2019-02-12T14:59:00Z</dcterms:modified>
</cp:coreProperties>
</file>